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A3721" w14:textId="75F08B53" w:rsidR="00440F09" w:rsidRDefault="00440F09" w:rsidP="00440F09">
      <w:pPr>
        <w:divId w:val="34548686"/>
      </w:pPr>
      <w:r w:rsidRPr="002E2875">
        <w:t xml:space="preserve">Table </w:t>
      </w:r>
      <w:r>
        <w:t>1</w:t>
      </w:r>
      <w:r w:rsidRPr="002E2875">
        <w:t xml:space="preserve"> </w:t>
      </w:r>
      <w:r>
        <w:t>G</w:t>
      </w:r>
      <w:r w:rsidR="0032450C">
        <w:t xml:space="preserve">RADE </w:t>
      </w:r>
      <w:r>
        <w:t>evidence profile for outcomes assessed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BC4D00" w14:paraId="100B547F" w14:textId="77777777" w:rsidTr="001318EC">
        <w:trPr>
          <w:divId w:val="34548686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0B547A" w14:textId="77777777" w:rsidR="00BC4D00" w:rsidRDefault="001318EC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0B547B" w14:textId="77777777" w:rsidR="00BC4D00" w:rsidRDefault="001318E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0B547C" w14:textId="77777777" w:rsidR="00BC4D00" w:rsidRDefault="001318E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0B547D" w14:textId="77777777" w:rsidR="00BC4D00" w:rsidRDefault="001318E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0B547E" w14:textId="77777777" w:rsidR="00BC4D00" w:rsidRDefault="001318E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BC4D00" w14:paraId="100B548D" w14:textId="77777777" w:rsidTr="001318EC">
        <w:trPr>
          <w:divId w:val="34548686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0B5480" w14:textId="77777777" w:rsidR="00BC4D00" w:rsidRDefault="001318E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0B5481" w14:textId="77777777" w:rsidR="00BC4D00" w:rsidRDefault="001318E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0B5482" w14:textId="77777777" w:rsidR="00BC4D00" w:rsidRDefault="001318E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0B5483" w14:textId="77777777" w:rsidR="00BC4D00" w:rsidRDefault="001318E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0B5484" w14:textId="77777777" w:rsidR="00BC4D00" w:rsidRDefault="001318E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0B5485" w14:textId="77777777" w:rsidR="00BC4D00" w:rsidRDefault="001318E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0B5486" w14:textId="77777777" w:rsidR="00BC4D00" w:rsidRDefault="001318E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0B5487" w14:textId="77777777" w:rsidR="00BC4D00" w:rsidRDefault="001318E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Long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0B5488" w14:textId="77777777" w:rsidR="00BC4D00" w:rsidRDefault="001318E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hort cephalomedullary device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0B5489" w14:textId="77777777" w:rsidR="00BC4D00" w:rsidRDefault="001318E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0B548A" w14:textId="77777777" w:rsidR="00BC4D00" w:rsidRDefault="001318EC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00B548B" w14:textId="77777777" w:rsidR="00BC4D00" w:rsidRDefault="00BC4D0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00B548C" w14:textId="77777777" w:rsidR="00BC4D00" w:rsidRDefault="00BC4D0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BC4D00" w14:paraId="100B548F" w14:textId="77777777" w:rsidTr="001318EC">
        <w:trPr>
          <w:divId w:val="34548686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00B548E" w14:textId="77777777" w:rsidR="00BC4D00" w:rsidRDefault="001318EC">
            <w:pPr>
              <w:divId w:val="189977757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Operating Time</w:t>
            </w:r>
          </w:p>
        </w:tc>
      </w:tr>
      <w:tr w:rsidR="00BC4D00" w14:paraId="100B549D" w14:textId="77777777" w:rsidTr="001318EC">
        <w:trPr>
          <w:divId w:val="34548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90" w14:textId="77777777" w:rsidR="00BC4D00" w:rsidRDefault="001318EC">
            <w:pPr>
              <w:jc w:val="center"/>
              <w:divId w:val="11657791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91" w14:textId="77777777" w:rsidR="00BC4D00" w:rsidRDefault="001318EC">
            <w:pPr>
              <w:jc w:val="center"/>
              <w:divId w:val="14918658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92" w14:textId="50A1CA39" w:rsidR="00BC4D00" w:rsidRDefault="001318EC">
            <w:pPr>
              <w:jc w:val="center"/>
              <w:divId w:val="18867225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93" w14:textId="77777777" w:rsidR="00BC4D00" w:rsidRDefault="001318EC">
            <w:pPr>
              <w:jc w:val="center"/>
              <w:divId w:val="10521207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94" w14:textId="77777777" w:rsidR="00BC4D00" w:rsidRDefault="001318EC">
            <w:pPr>
              <w:jc w:val="center"/>
              <w:divId w:val="19310879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95" w14:textId="77777777" w:rsidR="00BC4D00" w:rsidRDefault="001318EC">
            <w:pPr>
              <w:jc w:val="center"/>
              <w:divId w:val="14388703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96" w14:textId="77777777" w:rsidR="00BC4D00" w:rsidRDefault="001318EC">
            <w:pPr>
              <w:jc w:val="center"/>
              <w:divId w:val="3616393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97" w14:textId="77777777" w:rsidR="00BC4D00" w:rsidRDefault="001318EC">
            <w:pPr>
              <w:jc w:val="center"/>
              <w:divId w:val="17543517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23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98" w14:textId="77777777" w:rsidR="00BC4D00" w:rsidRDefault="001318EC">
            <w:pPr>
              <w:jc w:val="center"/>
              <w:divId w:val="18079666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38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99" w14:textId="77777777" w:rsidR="00BC4D00" w:rsidRDefault="001318EC">
            <w:pPr>
              <w:jc w:val="center"/>
              <w:divId w:val="20172222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9A" w14:textId="77777777" w:rsidR="00BC4D00" w:rsidRDefault="001318EC">
            <w:pPr>
              <w:jc w:val="center"/>
              <w:divId w:val="18992433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ean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3.99 minutes more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2.84 more to 15.15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9B" w14:textId="36B32C6B" w:rsidR="00BC4D00" w:rsidRPr="00475FD6" w:rsidRDefault="00C5005B">
            <w:pPr>
              <w:jc w:val="center"/>
              <w:divId w:val="3390897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9C" w14:textId="77777777" w:rsidR="00BC4D00" w:rsidRDefault="001318EC">
            <w:pPr>
              <w:jc w:val="center"/>
              <w:divId w:val="4263178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BC4D00" w14:paraId="100B549F" w14:textId="77777777" w:rsidTr="001318EC">
        <w:trPr>
          <w:divId w:val="34548686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00B549E" w14:textId="77777777" w:rsidR="00BC4D00" w:rsidRDefault="001318EC">
            <w:pPr>
              <w:divId w:val="55963169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Operating Time</w:t>
            </w:r>
          </w:p>
        </w:tc>
      </w:tr>
      <w:tr w:rsidR="00BC4D00" w14:paraId="100B54AD" w14:textId="77777777" w:rsidTr="001318EC">
        <w:trPr>
          <w:divId w:val="34548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A0" w14:textId="77777777" w:rsidR="00BC4D00" w:rsidRDefault="001318EC">
            <w:pPr>
              <w:jc w:val="center"/>
              <w:divId w:val="10799859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A1" w14:textId="77777777" w:rsidR="00BC4D00" w:rsidRDefault="001318EC">
            <w:pPr>
              <w:jc w:val="center"/>
              <w:divId w:val="19269195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A2" w14:textId="77777777" w:rsidR="00BC4D00" w:rsidRDefault="001318EC">
            <w:pPr>
              <w:jc w:val="center"/>
              <w:divId w:val="3190381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A3" w14:textId="77777777" w:rsidR="00BC4D00" w:rsidRDefault="001318EC">
            <w:pPr>
              <w:jc w:val="center"/>
              <w:divId w:val="9384103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A4" w14:textId="77777777" w:rsidR="00BC4D00" w:rsidRDefault="001318EC">
            <w:pPr>
              <w:jc w:val="center"/>
              <w:divId w:val="11125541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A5" w14:textId="681C477A" w:rsidR="00BC4D00" w:rsidRDefault="00EB7032">
            <w:pPr>
              <w:jc w:val="center"/>
              <w:divId w:val="4726472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 w:rsidR="001318EC">
              <w:rPr>
                <w:rFonts w:ascii="Arial Narrow" w:eastAsia="Times New Roman" w:hAnsi="Arial Narrow"/>
                <w:sz w:val="13"/>
                <w:szCs w:val="13"/>
              </w:rPr>
              <w:t>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A6" w14:textId="77777777" w:rsidR="00BC4D00" w:rsidRDefault="001318EC">
            <w:pPr>
              <w:jc w:val="center"/>
              <w:divId w:val="3533837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A7" w14:textId="77777777" w:rsidR="00BC4D00" w:rsidRDefault="001318EC">
            <w:pPr>
              <w:jc w:val="center"/>
              <w:divId w:val="801098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A8" w14:textId="77777777" w:rsidR="00BC4D00" w:rsidRDefault="001318EC">
            <w:pPr>
              <w:jc w:val="center"/>
              <w:divId w:val="20972883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5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A9" w14:textId="77777777" w:rsidR="00BC4D00" w:rsidRDefault="001318EC">
            <w:pPr>
              <w:jc w:val="center"/>
              <w:divId w:val="20664446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AA" w14:textId="056A7EFC" w:rsidR="00BC4D00" w:rsidRDefault="00DD58C1">
            <w:pPr>
              <w:jc w:val="center"/>
              <w:divId w:val="15459455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</w:rPr>
              <w:t>-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AB" w14:textId="77777777" w:rsidR="00BC4D00" w:rsidRDefault="001318EC">
            <w:pPr>
              <w:jc w:val="center"/>
              <w:divId w:val="15688811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AC" w14:textId="77777777" w:rsidR="00BC4D00" w:rsidRDefault="001318EC">
            <w:pPr>
              <w:jc w:val="center"/>
              <w:divId w:val="1857541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BC4D00" w14:paraId="100B54AF" w14:textId="77777777" w:rsidTr="001318EC">
        <w:trPr>
          <w:divId w:val="34548686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00B54AE" w14:textId="77777777" w:rsidR="00BC4D00" w:rsidRDefault="001318EC">
            <w:pPr>
              <w:divId w:val="74032706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Estimated Blood Loss</w:t>
            </w:r>
          </w:p>
        </w:tc>
      </w:tr>
      <w:tr w:rsidR="00BC4D00" w14:paraId="100B54BD" w14:textId="77777777" w:rsidTr="001318EC">
        <w:trPr>
          <w:divId w:val="34548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B0" w14:textId="77777777" w:rsidR="00BC4D00" w:rsidRDefault="001318EC">
            <w:pPr>
              <w:jc w:val="center"/>
              <w:divId w:val="10422461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B1" w14:textId="77777777" w:rsidR="00BC4D00" w:rsidRDefault="001318EC">
            <w:pPr>
              <w:jc w:val="center"/>
              <w:divId w:val="3119070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B2" w14:textId="77777777" w:rsidR="00BC4D00" w:rsidRDefault="001318EC">
            <w:pPr>
              <w:jc w:val="center"/>
              <w:divId w:val="17017344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B3" w14:textId="77777777" w:rsidR="00BC4D00" w:rsidRDefault="001318EC">
            <w:pPr>
              <w:jc w:val="center"/>
              <w:divId w:val="16238808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B4" w14:textId="77777777" w:rsidR="00BC4D00" w:rsidRDefault="001318EC">
            <w:pPr>
              <w:jc w:val="center"/>
              <w:divId w:val="17732815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B5" w14:textId="7505E5DB" w:rsidR="00BC4D00" w:rsidRDefault="001318EC">
            <w:pPr>
              <w:jc w:val="center"/>
              <w:divId w:val="1778178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EB7032" w:rsidRPr="00EB7032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B6" w14:textId="77777777" w:rsidR="00BC4D00" w:rsidRDefault="001318EC">
            <w:pPr>
              <w:jc w:val="center"/>
              <w:divId w:val="17601328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B7" w14:textId="77777777" w:rsidR="00BC4D00" w:rsidRDefault="001318EC">
            <w:pPr>
              <w:jc w:val="center"/>
              <w:divId w:val="17811422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68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B8" w14:textId="77777777" w:rsidR="00BC4D00" w:rsidRDefault="001318EC">
            <w:pPr>
              <w:jc w:val="center"/>
              <w:divId w:val="17267601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91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B9" w14:textId="77777777" w:rsidR="00BC4D00" w:rsidRDefault="001318EC">
            <w:pPr>
              <w:jc w:val="center"/>
              <w:divId w:val="1654383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BA" w14:textId="77777777" w:rsidR="00BC4D00" w:rsidRDefault="001318EC">
            <w:pPr>
              <w:jc w:val="center"/>
              <w:divId w:val="8513359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ean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8.81 ml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3.76 higher to 33.86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BB" w14:textId="77777777" w:rsidR="00BC4D00" w:rsidRDefault="001318EC">
            <w:pPr>
              <w:jc w:val="center"/>
              <w:divId w:val="12404805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BC" w14:textId="77777777" w:rsidR="00BC4D00" w:rsidRDefault="001318EC">
            <w:pPr>
              <w:jc w:val="center"/>
              <w:divId w:val="8625903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BC4D00" w14:paraId="100B54BF" w14:textId="77777777" w:rsidTr="001318EC">
        <w:trPr>
          <w:divId w:val="34548686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00B54BE" w14:textId="77777777" w:rsidR="00BC4D00" w:rsidRDefault="001318EC">
            <w:pPr>
              <w:divId w:val="59594609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Estimated Blood Loss</w:t>
            </w:r>
          </w:p>
        </w:tc>
      </w:tr>
      <w:tr w:rsidR="00BC4D00" w14:paraId="100B54CD" w14:textId="77777777" w:rsidTr="001318EC">
        <w:trPr>
          <w:divId w:val="34548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C0" w14:textId="77777777" w:rsidR="00BC4D00" w:rsidRDefault="001318EC">
            <w:pPr>
              <w:jc w:val="center"/>
              <w:divId w:val="9763773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C1" w14:textId="77777777" w:rsidR="00BC4D00" w:rsidRDefault="001318EC">
            <w:pPr>
              <w:jc w:val="center"/>
              <w:divId w:val="3309114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C2" w14:textId="77777777" w:rsidR="00BC4D00" w:rsidRDefault="001318EC">
            <w:pPr>
              <w:jc w:val="center"/>
              <w:divId w:val="7688146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C3" w14:textId="77777777" w:rsidR="00BC4D00" w:rsidRDefault="001318EC">
            <w:pPr>
              <w:jc w:val="center"/>
              <w:divId w:val="5646103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C4" w14:textId="77777777" w:rsidR="00BC4D00" w:rsidRDefault="001318EC">
            <w:pPr>
              <w:jc w:val="center"/>
              <w:divId w:val="12811811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C5" w14:textId="3E03500A" w:rsidR="00BC4D00" w:rsidRDefault="00EB7032">
            <w:pPr>
              <w:jc w:val="center"/>
              <w:divId w:val="16398044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 w:rsidR="001318EC">
              <w:rPr>
                <w:rFonts w:ascii="Arial Narrow" w:eastAsia="Times New Roman" w:hAnsi="Arial Narrow"/>
                <w:sz w:val="13"/>
                <w:szCs w:val="13"/>
              </w:rPr>
              <w:t>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r w:rsidR="00464A6A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, h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C6" w14:textId="77777777" w:rsidR="00BC4D00" w:rsidRDefault="001318EC">
            <w:pPr>
              <w:jc w:val="center"/>
              <w:divId w:val="3939680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C7" w14:textId="77777777" w:rsidR="00BC4D00" w:rsidRDefault="001318EC">
            <w:pPr>
              <w:jc w:val="center"/>
              <w:divId w:val="5485376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C8" w14:textId="77777777" w:rsidR="00BC4D00" w:rsidRDefault="001318EC">
            <w:pPr>
              <w:jc w:val="center"/>
              <w:divId w:val="13070069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C9" w14:textId="77777777" w:rsidR="00BC4D00" w:rsidRDefault="001318EC">
            <w:pPr>
              <w:jc w:val="center"/>
              <w:divId w:val="12914794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CA" w14:textId="5D36CF43" w:rsidR="00BC4D00" w:rsidRDefault="00DD58C1">
            <w:pPr>
              <w:jc w:val="center"/>
              <w:divId w:val="19613721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</w:rPr>
              <w:t>-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CB" w14:textId="03B424D6" w:rsidR="00BC4D00" w:rsidRDefault="00464A6A">
            <w:pPr>
              <w:jc w:val="center"/>
              <w:divId w:val="15396595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CC" w14:textId="77777777" w:rsidR="00BC4D00" w:rsidRDefault="001318EC">
            <w:pPr>
              <w:jc w:val="center"/>
              <w:divId w:val="17990585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BC4D00" w14:paraId="100B54CF" w14:textId="77777777" w:rsidTr="001318EC">
        <w:trPr>
          <w:divId w:val="34548686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00B54CE" w14:textId="77777777" w:rsidR="00BC4D00" w:rsidRDefault="001318EC">
            <w:pPr>
              <w:divId w:val="23535914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Length of Stay</w:t>
            </w:r>
          </w:p>
        </w:tc>
      </w:tr>
      <w:tr w:rsidR="00BC4D00" w14:paraId="100B54DD" w14:textId="77777777" w:rsidTr="001318EC">
        <w:trPr>
          <w:divId w:val="34548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D0" w14:textId="77777777" w:rsidR="00BC4D00" w:rsidRDefault="001318EC">
            <w:pPr>
              <w:jc w:val="center"/>
              <w:divId w:val="8093956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D1" w14:textId="77777777" w:rsidR="00BC4D00" w:rsidRDefault="001318EC">
            <w:pPr>
              <w:jc w:val="center"/>
              <w:divId w:val="9291255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D2" w14:textId="77777777" w:rsidR="00BC4D00" w:rsidRDefault="001318EC">
            <w:pPr>
              <w:jc w:val="center"/>
              <w:divId w:val="19897421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D3" w14:textId="191D7EA2" w:rsidR="00BC4D00" w:rsidRDefault="00EB7032">
            <w:pPr>
              <w:jc w:val="center"/>
              <w:divId w:val="17287981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 w:rsidR="001318EC">
              <w:rPr>
                <w:rFonts w:ascii="Arial Narrow" w:eastAsia="Times New Roman" w:hAnsi="Arial Narrow"/>
                <w:sz w:val="13"/>
                <w:szCs w:val="13"/>
              </w:rPr>
              <w:t>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D4" w14:textId="77777777" w:rsidR="00BC4D00" w:rsidRDefault="001318EC">
            <w:pPr>
              <w:jc w:val="center"/>
              <w:divId w:val="10551550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D5" w14:textId="77777777" w:rsidR="00BC4D00" w:rsidRDefault="001318EC">
            <w:pPr>
              <w:jc w:val="center"/>
              <w:divId w:val="2744098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D6" w14:textId="77777777" w:rsidR="00BC4D00" w:rsidRDefault="001318EC">
            <w:pPr>
              <w:jc w:val="center"/>
              <w:divId w:val="18704900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D7" w14:textId="77777777" w:rsidR="00BC4D00" w:rsidRDefault="001318EC">
            <w:pPr>
              <w:jc w:val="center"/>
              <w:divId w:val="6058173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68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D8" w14:textId="77777777" w:rsidR="00BC4D00" w:rsidRDefault="001318EC">
            <w:pPr>
              <w:jc w:val="center"/>
              <w:divId w:val="18631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91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D9" w14:textId="77777777" w:rsidR="00BC4D00" w:rsidRDefault="001318EC">
            <w:pPr>
              <w:jc w:val="center"/>
              <w:divId w:val="9416424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DA" w14:textId="77777777" w:rsidR="00BC4D00" w:rsidRDefault="001318EC">
            <w:pPr>
              <w:jc w:val="center"/>
              <w:divId w:val="7613361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ean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13 days more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9 fewer to 0.35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DB" w14:textId="77777777" w:rsidR="00BC4D00" w:rsidRDefault="001318EC">
            <w:pPr>
              <w:jc w:val="center"/>
              <w:divId w:val="9526365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DC" w14:textId="77777777" w:rsidR="00BC4D00" w:rsidRDefault="001318EC">
            <w:pPr>
              <w:jc w:val="center"/>
              <w:divId w:val="8943963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BC4D00" w14:paraId="100B54DF" w14:textId="77777777" w:rsidTr="001318EC">
        <w:trPr>
          <w:divId w:val="34548686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00B54DE" w14:textId="77777777" w:rsidR="00BC4D00" w:rsidRDefault="001318EC">
            <w:pPr>
              <w:divId w:val="188744414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Length of Stay</w:t>
            </w:r>
          </w:p>
        </w:tc>
      </w:tr>
      <w:tr w:rsidR="00BC4D00" w14:paraId="100B54ED" w14:textId="77777777" w:rsidTr="001318EC">
        <w:trPr>
          <w:divId w:val="34548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E0" w14:textId="77777777" w:rsidR="00BC4D00" w:rsidRDefault="001318EC">
            <w:pPr>
              <w:jc w:val="center"/>
              <w:divId w:val="11982008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E1" w14:textId="77777777" w:rsidR="00BC4D00" w:rsidRDefault="001318EC">
            <w:pPr>
              <w:jc w:val="center"/>
              <w:divId w:val="6904983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E2" w14:textId="77777777" w:rsidR="00BC4D00" w:rsidRDefault="001318EC">
            <w:pPr>
              <w:jc w:val="center"/>
              <w:divId w:val="9994304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E3" w14:textId="77777777" w:rsidR="00BC4D00" w:rsidRDefault="001318EC">
            <w:pPr>
              <w:jc w:val="center"/>
              <w:divId w:val="6283194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E4" w14:textId="77777777" w:rsidR="00BC4D00" w:rsidRDefault="001318EC">
            <w:pPr>
              <w:jc w:val="center"/>
              <w:divId w:val="7924067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E5" w14:textId="19900C32" w:rsidR="00BC4D00" w:rsidRDefault="00EB7032">
            <w:pPr>
              <w:jc w:val="center"/>
              <w:divId w:val="5613304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 w:rsidR="001318EC">
              <w:rPr>
                <w:rFonts w:ascii="Arial Narrow" w:eastAsia="Times New Roman" w:hAnsi="Arial Narrow"/>
                <w:sz w:val="13"/>
                <w:szCs w:val="13"/>
              </w:rPr>
              <w:t>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  <w:r w:rsidR="00233DF4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, h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E6" w14:textId="77777777" w:rsidR="00BC4D00" w:rsidRDefault="001318EC">
            <w:pPr>
              <w:jc w:val="center"/>
              <w:divId w:val="19235644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E7" w14:textId="77777777" w:rsidR="00BC4D00" w:rsidRDefault="001318EC">
            <w:pPr>
              <w:jc w:val="center"/>
              <w:divId w:val="11654401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E8" w14:textId="77777777" w:rsidR="00BC4D00" w:rsidRDefault="001318EC">
            <w:pPr>
              <w:jc w:val="center"/>
              <w:divId w:val="16564477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E9" w14:textId="77777777" w:rsidR="00BC4D00" w:rsidRDefault="001318EC">
            <w:pPr>
              <w:jc w:val="center"/>
              <w:divId w:val="16289274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EA" w14:textId="7245B84A" w:rsidR="00BC4D00" w:rsidRDefault="00DD58C1">
            <w:pPr>
              <w:jc w:val="center"/>
              <w:divId w:val="12843844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</w:rPr>
              <w:t>-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EB" w14:textId="77777777" w:rsidR="00BC4D00" w:rsidRDefault="001318EC">
            <w:pPr>
              <w:jc w:val="center"/>
              <w:divId w:val="20970899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EC" w14:textId="77777777" w:rsidR="00BC4D00" w:rsidRDefault="001318EC">
            <w:pPr>
              <w:jc w:val="center"/>
              <w:divId w:val="14881357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BC4D00" w14:paraId="100B54EF" w14:textId="77777777" w:rsidTr="001318EC">
        <w:trPr>
          <w:divId w:val="34548686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00B54EE" w14:textId="77777777" w:rsidR="00BC4D00" w:rsidRDefault="001318EC">
            <w:pPr>
              <w:divId w:val="156133239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eri-Implant Fractures</w:t>
            </w:r>
          </w:p>
        </w:tc>
      </w:tr>
      <w:tr w:rsidR="00BC4D00" w14:paraId="100B54FD" w14:textId="77777777" w:rsidTr="001318EC">
        <w:trPr>
          <w:divId w:val="34548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F0" w14:textId="77777777" w:rsidR="00BC4D00" w:rsidRDefault="001318EC">
            <w:pPr>
              <w:jc w:val="center"/>
              <w:divId w:val="16550685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F1" w14:textId="77777777" w:rsidR="00BC4D00" w:rsidRDefault="001318EC">
            <w:pPr>
              <w:jc w:val="center"/>
              <w:divId w:val="16369141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F2" w14:textId="20497B9C" w:rsidR="00BC4D00" w:rsidRDefault="001318EC">
            <w:pPr>
              <w:jc w:val="center"/>
              <w:divId w:val="4698282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F3" w14:textId="77777777" w:rsidR="00BC4D00" w:rsidRDefault="001318EC">
            <w:pPr>
              <w:jc w:val="center"/>
              <w:divId w:val="12085649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F4" w14:textId="77777777" w:rsidR="00BC4D00" w:rsidRDefault="001318EC">
            <w:pPr>
              <w:jc w:val="center"/>
              <w:divId w:val="10528529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F5" w14:textId="77777777" w:rsidR="00BC4D00" w:rsidRDefault="001318EC">
            <w:pPr>
              <w:jc w:val="center"/>
              <w:divId w:val="16390670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F6" w14:textId="77777777" w:rsidR="00BC4D00" w:rsidRDefault="001318EC">
            <w:pPr>
              <w:jc w:val="center"/>
              <w:divId w:val="5317730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F7" w14:textId="77777777" w:rsidR="00BC4D00" w:rsidRDefault="001318EC">
            <w:pPr>
              <w:jc w:val="center"/>
              <w:divId w:val="12045619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3/4272 (0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F8" w14:textId="77777777" w:rsidR="00BC4D00" w:rsidRDefault="001318EC">
            <w:pPr>
              <w:jc w:val="center"/>
              <w:divId w:val="21167068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4/3180 (1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7B4CDD" w14:textId="77777777" w:rsidR="003A7FB4" w:rsidRPr="003A7FB4" w:rsidRDefault="003A7FB4" w:rsidP="003A7FB4">
            <w:pPr>
              <w:jc w:val="center"/>
              <w:divId w:val="1468621409"/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3A7FB4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51</w:t>
            </w:r>
          </w:p>
          <w:p w14:paraId="100B54F9" w14:textId="28A82205" w:rsidR="00BC4D00" w:rsidRDefault="003A7FB4" w:rsidP="003A7FB4">
            <w:pPr>
              <w:jc w:val="center"/>
              <w:divId w:val="1468621409"/>
              <w:rPr>
                <w:rFonts w:ascii="Arial Narrow" w:eastAsia="Times New Roman" w:hAnsi="Arial Narrow"/>
                <w:sz w:val="13"/>
                <w:szCs w:val="13"/>
              </w:rPr>
            </w:pPr>
            <w:r w:rsidRPr="003A7FB4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(0.30 to 0.86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2EA6E8" w14:textId="77777777" w:rsidR="003A7FB4" w:rsidRPr="003A7FB4" w:rsidRDefault="003A7FB4" w:rsidP="003A7FB4">
            <w:pPr>
              <w:jc w:val="center"/>
              <w:divId w:val="1137841768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3A7FB4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5 fewer per 1,000</w:t>
            </w:r>
          </w:p>
          <w:p w14:paraId="100B54FA" w14:textId="04C5E6E1" w:rsidR="00BC4D00" w:rsidRDefault="003A7FB4" w:rsidP="003A7FB4">
            <w:pPr>
              <w:jc w:val="center"/>
              <w:divId w:val="1137841768"/>
              <w:rPr>
                <w:rFonts w:ascii="Arial Narrow" w:eastAsia="Times New Roman" w:hAnsi="Arial Narrow"/>
                <w:sz w:val="13"/>
                <w:szCs w:val="13"/>
              </w:rPr>
            </w:pPr>
            <w:r w:rsidRPr="003A7FB4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(from 7 fewer to 1 fe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FB" w14:textId="40C0BA8D" w:rsidR="00BC4D00" w:rsidRPr="00373073" w:rsidRDefault="00233DF4">
            <w:pPr>
              <w:jc w:val="center"/>
              <w:divId w:val="5264804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4FC" w14:textId="77777777" w:rsidR="00BC4D00" w:rsidRDefault="001318EC">
            <w:pPr>
              <w:jc w:val="center"/>
              <w:divId w:val="1425496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BC4D00" w14:paraId="100B54FF" w14:textId="77777777" w:rsidTr="001318EC">
        <w:trPr>
          <w:divId w:val="34548686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00B54FE" w14:textId="77777777" w:rsidR="00BC4D00" w:rsidRDefault="001318EC">
            <w:pPr>
              <w:divId w:val="44192234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eri-Implant Fractures</w:t>
            </w:r>
          </w:p>
        </w:tc>
      </w:tr>
      <w:tr w:rsidR="00BC4D00" w14:paraId="100B550D" w14:textId="77777777" w:rsidTr="001318EC">
        <w:trPr>
          <w:divId w:val="34548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00" w14:textId="77777777" w:rsidR="00BC4D00" w:rsidRDefault="001318EC">
            <w:pPr>
              <w:jc w:val="center"/>
              <w:divId w:val="12094147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01" w14:textId="77777777" w:rsidR="00BC4D00" w:rsidRDefault="001318EC">
            <w:pPr>
              <w:jc w:val="center"/>
              <w:divId w:val="2873162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02" w14:textId="77777777" w:rsidR="00BC4D00" w:rsidRDefault="001318EC">
            <w:pPr>
              <w:jc w:val="center"/>
              <w:divId w:val="12887063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03" w14:textId="77777777" w:rsidR="00BC4D00" w:rsidRDefault="001318EC">
            <w:pPr>
              <w:jc w:val="center"/>
              <w:divId w:val="21036023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04" w14:textId="77777777" w:rsidR="00BC4D00" w:rsidRDefault="001318EC">
            <w:pPr>
              <w:jc w:val="center"/>
              <w:divId w:val="718518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05" w14:textId="6B715C13" w:rsidR="00BC4D00" w:rsidRPr="00233DF4" w:rsidRDefault="001318EC">
            <w:pPr>
              <w:jc w:val="center"/>
              <w:divId w:val="14409060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  <w:r w:rsidR="00233DF4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06" w14:textId="77777777" w:rsidR="00BC4D00" w:rsidRDefault="001318EC">
            <w:pPr>
              <w:jc w:val="center"/>
              <w:divId w:val="3221271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07" w14:textId="77777777" w:rsidR="00BC4D00" w:rsidRDefault="001318EC">
            <w:pPr>
              <w:jc w:val="center"/>
              <w:divId w:val="12071806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/125 (2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08" w14:textId="77777777" w:rsidR="00BC4D00" w:rsidRDefault="001318EC">
            <w:pPr>
              <w:jc w:val="center"/>
              <w:divId w:val="21151250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7/151 (4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09" w14:textId="77777777" w:rsidR="00BC4D00" w:rsidRDefault="001318EC">
            <w:pPr>
              <w:jc w:val="center"/>
              <w:divId w:val="11139424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5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14 to 2.00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0A" w14:textId="77777777" w:rsidR="00BC4D00" w:rsidRDefault="001318EC">
            <w:pPr>
              <w:jc w:val="center"/>
              <w:divId w:val="13160324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2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40 fewer to 46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0B" w14:textId="1CBA5FE6" w:rsidR="00BC4D00" w:rsidRDefault="00233DF4">
            <w:pPr>
              <w:jc w:val="center"/>
              <w:divId w:val="8728877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0C" w14:textId="77777777" w:rsidR="00BC4D00" w:rsidRDefault="001318EC">
            <w:pPr>
              <w:jc w:val="center"/>
              <w:divId w:val="5830314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BC4D00" w14:paraId="100B550F" w14:textId="77777777" w:rsidTr="001318EC">
        <w:trPr>
          <w:divId w:val="34548686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00B550E" w14:textId="77777777" w:rsidR="00BC4D00" w:rsidRDefault="001318EC">
            <w:pPr>
              <w:divId w:val="159547863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eoperation Rates</w:t>
            </w:r>
          </w:p>
        </w:tc>
      </w:tr>
      <w:tr w:rsidR="00BC4D00" w14:paraId="100B551D" w14:textId="77777777" w:rsidTr="001318EC">
        <w:trPr>
          <w:divId w:val="34548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10" w14:textId="77777777" w:rsidR="00BC4D00" w:rsidRDefault="001318EC">
            <w:pPr>
              <w:jc w:val="center"/>
              <w:divId w:val="7626459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11" w14:textId="77777777" w:rsidR="00BC4D00" w:rsidRDefault="001318EC">
            <w:pPr>
              <w:jc w:val="center"/>
              <w:divId w:val="20366912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12" w14:textId="7A5AC113" w:rsidR="00BC4D00" w:rsidRDefault="001318EC">
            <w:pPr>
              <w:jc w:val="center"/>
              <w:divId w:val="18517910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 w:rsidR="00373073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="00233DF4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13" w14:textId="5007D4C8" w:rsidR="00BC4D00" w:rsidRDefault="00EB7032">
            <w:pPr>
              <w:jc w:val="center"/>
              <w:divId w:val="14333526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 w:rsidR="001318EC">
              <w:rPr>
                <w:rFonts w:ascii="Arial Narrow" w:eastAsia="Times New Roman" w:hAnsi="Arial Narrow"/>
                <w:sz w:val="13"/>
                <w:szCs w:val="13"/>
              </w:rPr>
              <w:t>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14" w14:textId="77777777" w:rsidR="00BC4D00" w:rsidRDefault="001318EC">
            <w:pPr>
              <w:jc w:val="center"/>
              <w:divId w:val="6741110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15" w14:textId="77777777" w:rsidR="00BC4D00" w:rsidRDefault="001318EC">
            <w:pPr>
              <w:jc w:val="center"/>
              <w:divId w:val="3607863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16" w14:textId="77777777" w:rsidR="00BC4D00" w:rsidRDefault="001318EC">
            <w:pPr>
              <w:jc w:val="center"/>
              <w:divId w:val="18966180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17" w14:textId="77777777" w:rsidR="00BC4D00" w:rsidRDefault="001318EC">
            <w:pPr>
              <w:jc w:val="center"/>
              <w:divId w:val="16431954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73/3691 (2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18" w14:textId="77777777" w:rsidR="00BC4D00" w:rsidRDefault="001318EC">
            <w:pPr>
              <w:jc w:val="center"/>
              <w:divId w:val="13581220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63/2821 (2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CA008C" w14:textId="77777777" w:rsidR="00192B6E" w:rsidRPr="00192B6E" w:rsidRDefault="00192B6E" w:rsidP="00192B6E">
            <w:pPr>
              <w:jc w:val="center"/>
              <w:divId w:val="1619027908"/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192B6E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89</w:t>
            </w:r>
          </w:p>
          <w:p w14:paraId="100B5519" w14:textId="70DDE405" w:rsidR="00BC4D00" w:rsidRDefault="00192B6E" w:rsidP="00192B6E">
            <w:pPr>
              <w:jc w:val="center"/>
              <w:divId w:val="1619027908"/>
              <w:rPr>
                <w:rFonts w:ascii="Arial Narrow" w:eastAsia="Times New Roman" w:hAnsi="Arial Narrow"/>
                <w:sz w:val="13"/>
                <w:szCs w:val="13"/>
              </w:rPr>
            </w:pPr>
            <w:r w:rsidRPr="00192B6E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(0.64 to 1.24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D65594" w14:textId="77777777" w:rsidR="00192B6E" w:rsidRDefault="00192B6E" w:rsidP="00192B6E">
            <w:pPr>
              <w:jc w:val="center"/>
              <w:divId w:val="1643657748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192B6E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 fewer per 1,000</w:t>
            </w:r>
          </w:p>
          <w:p w14:paraId="100B551A" w14:textId="5CB402A5" w:rsidR="00BC4D00" w:rsidRDefault="00192B6E" w:rsidP="00192B6E">
            <w:pPr>
              <w:jc w:val="center"/>
              <w:divId w:val="1643657748"/>
              <w:rPr>
                <w:rFonts w:ascii="Arial Narrow" w:eastAsia="Times New Roman" w:hAnsi="Arial Narrow"/>
                <w:sz w:val="13"/>
                <w:szCs w:val="13"/>
              </w:rPr>
            </w:pPr>
            <w:r w:rsidRPr="00192B6E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(from 8 fewer to 5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1B" w14:textId="77777777" w:rsidR="00BC4D00" w:rsidRDefault="001318EC">
            <w:pPr>
              <w:jc w:val="center"/>
              <w:divId w:val="1501733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1C" w14:textId="77777777" w:rsidR="00BC4D00" w:rsidRDefault="001318EC">
            <w:pPr>
              <w:jc w:val="center"/>
              <w:divId w:val="12378617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BC4D00" w14:paraId="100B551F" w14:textId="77777777" w:rsidTr="001318EC">
        <w:trPr>
          <w:divId w:val="34548686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00B551E" w14:textId="77777777" w:rsidR="00BC4D00" w:rsidRDefault="001318EC">
            <w:pPr>
              <w:divId w:val="26169339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eoperation Rates</w:t>
            </w:r>
          </w:p>
        </w:tc>
      </w:tr>
      <w:tr w:rsidR="00BC4D00" w14:paraId="100B552D" w14:textId="77777777" w:rsidTr="001318EC">
        <w:trPr>
          <w:divId w:val="34548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20" w14:textId="77777777" w:rsidR="00BC4D00" w:rsidRDefault="001318EC">
            <w:pPr>
              <w:jc w:val="center"/>
              <w:divId w:val="18884472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21" w14:textId="77777777" w:rsidR="00BC4D00" w:rsidRDefault="001318EC">
            <w:pPr>
              <w:jc w:val="center"/>
              <w:divId w:val="17941363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22" w14:textId="77777777" w:rsidR="00BC4D00" w:rsidRDefault="001318EC">
            <w:pPr>
              <w:jc w:val="center"/>
              <w:divId w:val="11046170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23" w14:textId="77777777" w:rsidR="00BC4D00" w:rsidRDefault="001318EC">
            <w:pPr>
              <w:jc w:val="center"/>
              <w:divId w:val="15768194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24" w14:textId="77777777" w:rsidR="00BC4D00" w:rsidRDefault="001318EC">
            <w:pPr>
              <w:jc w:val="center"/>
              <w:divId w:val="2895539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25" w14:textId="4A7D5EC4" w:rsidR="00BC4D00" w:rsidRDefault="001318EC">
            <w:pPr>
              <w:jc w:val="center"/>
              <w:divId w:val="17841820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C87E51" w:rsidRPr="00C87E51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26" w14:textId="77777777" w:rsidR="00BC4D00" w:rsidRDefault="001318EC">
            <w:pPr>
              <w:jc w:val="center"/>
              <w:divId w:val="20871475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27" w14:textId="77777777" w:rsidR="00BC4D00" w:rsidRDefault="001318EC">
            <w:pPr>
              <w:jc w:val="center"/>
              <w:divId w:val="6713699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8/88 (9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28" w14:textId="77777777" w:rsidR="00BC4D00" w:rsidRDefault="001318EC">
            <w:pPr>
              <w:jc w:val="center"/>
              <w:divId w:val="17923556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5/80 (6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29" w14:textId="77777777" w:rsidR="00BC4D00" w:rsidRDefault="001318EC">
            <w:pPr>
              <w:jc w:val="center"/>
              <w:divId w:val="19156238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4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50 to 4.26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2A" w14:textId="77777777" w:rsidR="00BC4D00" w:rsidRDefault="001318EC">
            <w:pPr>
              <w:jc w:val="center"/>
              <w:divId w:val="11516722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8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1 fewer to 204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2B" w14:textId="72531F06" w:rsidR="00BC4D00" w:rsidRDefault="00C87E51">
            <w:pPr>
              <w:jc w:val="center"/>
              <w:divId w:val="2002892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eastAsia="Times New Roman"/>
              </w:rPr>
              <w:br/>
            </w:r>
            <w:r w:rsidRPr="00C87E51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2C" w14:textId="77777777" w:rsidR="00BC4D00" w:rsidRDefault="001318EC">
            <w:pPr>
              <w:jc w:val="center"/>
              <w:divId w:val="4410002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BC4D00" w14:paraId="100B552F" w14:textId="77777777" w:rsidTr="001318EC">
        <w:trPr>
          <w:divId w:val="34548686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00B552E" w14:textId="77777777" w:rsidR="00BC4D00" w:rsidRDefault="001318EC">
            <w:pPr>
              <w:divId w:val="127147681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1-Year Mortality</w:t>
            </w:r>
          </w:p>
        </w:tc>
      </w:tr>
      <w:tr w:rsidR="00BC4D00" w14:paraId="100B553D" w14:textId="77777777" w:rsidTr="001318EC">
        <w:trPr>
          <w:divId w:val="34548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30" w14:textId="77777777" w:rsidR="00BC4D00" w:rsidRDefault="001318EC">
            <w:pPr>
              <w:jc w:val="center"/>
              <w:divId w:val="9380270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31" w14:textId="77777777" w:rsidR="00BC4D00" w:rsidRDefault="001318EC">
            <w:pPr>
              <w:jc w:val="center"/>
              <w:divId w:val="20556147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32" w14:textId="77777777" w:rsidR="00BC4D00" w:rsidRDefault="001318EC">
            <w:pPr>
              <w:jc w:val="center"/>
              <w:divId w:val="8765447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33" w14:textId="42F8962B" w:rsidR="00BC4D00" w:rsidRDefault="00EB7032">
            <w:pPr>
              <w:jc w:val="center"/>
              <w:divId w:val="15496884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 w:rsidR="001318EC">
              <w:rPr>
                <w:rFonts w:ascii="Arial Narrow" w:eastAsia="Times New Roman" w:hAnsi="Arial Narrow"/>
                <w:sz w:val="13"/>
                <w:szCs w:val="13"/>
              </w:rPr>
              <w:t>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34" w14:textId="77777777" w:rsidR="00BC4D00" w:rsidRDefault="001318EC">
            <w:pPr>
              <w:jc w:val="center"/>
              <w:divId w:val="18693727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35" w14:textId="77777777" w:rsidR="00BC4D00" w:rsidRDefault="001318EC">
            <w:pPr>
              <w:jc w:val="center"/>
              <w:divId w:val="4027221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36" w14:textId="77777777" w:rsidR="00BC4D00" w:rsidRDefault="001318EC">
            <w:pPr>
              <w:jc w:val="center"/>
              <w:divId w:val="18969617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37" w14:textId="77777777" w:rsidR="00BC4D00" w:rsidRDefault="001318EC">
            <w:pPr>
              <w:jc w:val="center"/>
              <w:divId w:val="5553114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35/511 (26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38" w14:textId="77777777" w:rsidR="00BC4D00" w:rsidRDefault="001318EC">
            <w:pPr>
              <w:jc w:val="center"/>
              <w:divId w:val="17797622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95/379 (25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AAB129" w14:textId="77777777" w:rsidR="00192B6E" w:rsidRPr="00192B6E" w:rsidRDefault="00192B6E" w:rsidP="00192B6E">
            <w:pPr>
              <w:jc w:val="center"/>
              <w:divId w:val="731120231"/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192B6E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13</w:t>
            </w:r>
          </w:p>
          <w:p w14:paraId="100B5539" w14:textId="5619411B" w:rsidR="00BC4D00" w:rsidRDefault="00192B6E" w:rsidP="00192B6E">
            <w:pPr>
              <w:jc w:val="center"/>
              <w:divId w:val="731120231"/>
              <w:rPr>
                <w:rFonts w:ascii="Arial Narrow" w:eastAsia="Times New Roman" w:hAnsi="Arial Narrow"/>
                <w:sz w:val="13"/>
                <w:szCs w:val="13"/>
              </w:rPr>
            </w:pPr>
            <w:r w:rsidRPr="00192B6E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(0.89 to 1.43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456246" w14:textId="77777777" w:rsidR="00CB48F9" w:rsidRPr="00CB48F9" w:rsidRDefault="00CB48F9" w:rsidP="00CB48F9">
            <w:pPr>
              <w:jc w:val="center"/>
              <w:divId w:val="889417261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CB48F9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3 more per 1,000</w:t>
            </w:r>
          </w:p>
          <w:p w14:paraId="100B553A" w14:textId="33D7F398" w:rsidR="00BC4D00" w:rsidRDefault="00CB48F9" w:rsidP="00CB48F9">
            <w:pPr>
              <w:jc w:val="center"/>
              <w:divId w:val="889417261"/>
              <w:rPr>
                <w:rFonts w:ascii="Arial Narrow" w:eastAsia="Times New Roman" w:hAnsi="Arial Narrow"/>
                <w:sz w:val="13"/>
                <w:szCs w:val="13"/>
              </w:rPr>
            </w:pPr>
            <w:r w:rsidRPr="00CB48F9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(from 28 fewer to 108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3B" w14:textId="77777777" w:rsidR="00BC4D00" w:rsidRDefault="001318EC">
            <w:pPr>
              <w:jc w:val="center"/>
              <w:divId w:val="19457677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3C" w14:textId="77777777" w:rsidR="00BC4D00" w:rsidRDefault="001318EC">
            <w:pPr>
              <w:jc w:val="center"/>
              <w:divId w:val="3123738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BC4D00" w14:paraId="100B553F" w14:textId="77777777" w:rsidTr="001318EC">
        <w:trPr>
          <w:divId w:val="34548686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00B553E" w14:textId="77777777" w:rsidR="00BC4D00" w:rsidRDefault="001318EC">
            <w:pPr>
              <w:divId w:val="27972492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1-Year Mortality</w:t>
            </w:r>
          </w:p>
        </w:tc>
      </w:tr>
      <w:tr w:rsidR="00BC4D00" w14:paraId="100B554D" w14:textId="77777777" w:rsidTr="001318EC">
        <w:trPr>
          <w:divId w:val="3454868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40" w14:textId="77777777" w:rsidR="00BC4D00" w:rsidRDefault="001318EC">
            <w:pPr>
              <w:jc w:val="center"/>
              <w:divId w:val="15119914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41" w14:textId="77777777" w:rsidR="00BC4D00" w:rsidRDefault="001318EC">
            <w:pPr>
              <w:jc w:val="center"/>
              <w:divId w:val="19566705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42" w14:textId="77777777" w:rsidR="00BC4D00" w:rsidRDefault="001318EC">
            <w:pPr>
              <w:jc w:val="center"/>
              <w:divId w:val="4018738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43" w14:textId="77777777" w:rsidR="00BC4D00" w:rsidRDefault="001318EC">
            <w:pPr>
              <w:jc w:val="center"/>
              <w:divId w:val="19770247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44" w14:textId="77777777" w:rsidR="00BC4D00" w:rsidRDefault="001318EC">
            <w:pPr>
              <w:jc w:val="center"/>
              <w:divId w:val="5050998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45" w14:textId="189B0A2F" w:rsidR="00BC4D00" w:rsidRPr="00233DF4" w:rsidRDefault="001318EC">
            <w:pPr>
              <w:jc w:val="center"/>
              <w:divId w:val="9565664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  <w:r w:rsidR="00233DF4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46" w14:textId="77777777" w:rsidR="00BC4D00" w:rsidRDefault="001318EC">
            <w:pPr>
              <w:jc w:val="center"/>
              <w:divId w:val="5886568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47" w14:textId="77777777" w:rsidR="00BC4D00" w:rsidRDefault="001318EC">
            <w:pPr>
              <w:jc w:val="center"/>
              <w:divId w:val="19244925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0/55 (18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48" w14:textId="77777777" w:rsidR="00BC4D00" w:rsidRDefault="001318EC">
            <w:pPr>
              <w:jc w:val="center"/>
              <w:divId w:val="5168890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4/86 (16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49" w14:textId="77777777" w:rsidR="00BC4D00" w:rsidRDefault="001318EC">
            <w:pPr>
              <w:jc w:val="center"/>
              <w:divId w:val="9259154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1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53 to 2.34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4A" w14:textId="77777777" w:rsidR="00BC4D00" w:rsidRDefault="001318EC">
            <w:pPr>
              <w:jc w:val="center"/>
              <w:divId w:val="3153796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0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77 fewer to 218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4B" w14:textId="0E06C658" w:rsidR="00BC4D00" w:rsidRDefault="00233DF4">
            <w:pPr>
              <w:jc w:val="center"/>
              <w:divId w:val="2415736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B554C" w14:textId="77777777" w:rsidR="00BC4D00" w:rsidRDefault="001318EC">
            <w:pPr>
              <w:jc w:val="center"/>
              <w:divId w:val="20607381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</w:tbl>
    <w:p w14:paraId="100B554E" w14:textId="77777777" w:rsidR="00BC4D00" w:rsidRDefault="001318EC">
      <w:pPr>
        <w:pStyle w:val="NormalWeb"/>
        <w:spacing w:line="140" w:lineRule="atLeast"/>
        <w:divId w:val="34548686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100B554F" w14:textId="77777777" w:rsidR="00BC4D00" w:rsidRDefault="001318EC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lastRenderedPageBreak/>
        <w:t>Explanations</w:t>
      </w:r>
    </w:p>
    <w:p w14:paraId="47FABF4F" w14:textId="77777777" w:rsidR="00CA31B9" w:rsidRPr="00CA31B9" w:rsidRDefault="00CA31B9" w:rsidP="00CA31B9">
      <w:pPr>
        <w:spacing w:line="140" w:lineRule="atLeast"/>
        <w:divId w:val="357779558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CA31B9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Information used to generate the estimated effect obtained from studies with moderate risk of bias </w:t>
      </w:r>
    </w:p>
    <w:p w14:paraId="798A02C0" w14:textId="77777777" w:rsidR="00CA31B9" w:rsidRPr="00CA31B9" w:rsidRDefault="00CA31B9" w:rsidP="00CA31B9">
      <w:pPr>
        <w:spacing w:line="140" w:lineRule="atLeast"/>
        <w:divId w:val="357779558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CA31B9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Information used to generate the estimated effect obtained from studies with severe risk of bias </w:t>
      </w:r>
    </w:p>
    <w:p w14:paraId="3E9883C6" w14:textId="77777777" w:rsidR="00CA31B9" w:rsidRPr="00CA31B9" w:rsidRDefault="00CA31B9" w:rsidP="00CA31B9">
      <w:pPr>
        <w:spacing w:line="140" w:lineRule="atLeast"/>
        <w:divId w:val="357779558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CA31B9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c. Mean operating time was reported without statistical analysis or standard deviation provided in the studies included </w:t>
      </w:r>
    </w:p>
    <w:p w14:paraId="7C041EDD" w14:textId="77777777" w:rsidR="00CA31B9" w:rsidRPr="00CA31B9" w:rsidRDefault="00CA31B9" w:rsidP="00CA31B9">
      <w:pPr>
        <w:spacing w:line="140" w:lineRule="atLeast"/>
        <w:divId w:val="357779558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CA31B9">
        <w:rPr>
          <w:rFonts w:ascii="Arial Narrow" w:eastAsia="Times New Roman" w:hAnsi="Arial Narrow"/>
          <w:color w:val="000000"/>
          <w:sz w:val="14"/>
          <w:szCs w:val="14"/>
          <w:lang w:val="en"/>
        </w:rPr>
        <w:t>d. Estimated blood loss across studies had a large variations and standard deviation values</w:t>
      </w:r>
    </w:p>
    <w:p w14:paraId="4520FF9E" w14:textId="77777777" w:rsidR="00CA31B9" w:rsidRPr="00CA31B9" w:rsidRDefault="00CA31B9" w:rsidP="00CA31B9">
      <w:pPr>
        <w:spacing w:line="140" w:lineRule="atLeast"/>
        <w:divId w:val="357779558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CA31B9">
        <w:rPr>
          <w:rFonts w:ascii="Arial Narrow" w:eastAsia="Times New Roman" w:hAnsi="Arial Narrow"/>
          <w:color w:val="000000"/>
          <w:sz w:val="14"/>
          <w:szCs w:val="14"/>
          <w:lang w:val="en"/>
        </w:rPr>
        <w:t>e. Estimated blood loss was reported without statistical analysis or standard deviation provided in the study included</w:t>
      </w:r>
    </w:p>
    <w:p w14:paraId="1DFB29A4" w14:textId="77777777" w:rsidR="00CA31B9" w:rsidRPr="00CA31B9" w:rsidRDefault="00CA31B9" w:rsidP="00CA31B9">
      <w:pPr>
        <w:spacing w:line="140" w:lineRule="atLeast"/>
        <w:divId w:val="357779558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CA31B9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f. Large amount of heterogeneity within results with results approaching the line of no effect </w:t>
      </w:r>
    </w:p>
    <w:p w14:paraId="477938DE" w14:textId="77777777" w:rsidR="00CA31B9" w:rsidRPr="00CA31B9" w:rsidRDefault="00CA31B9" w:rsidP="00CA31B9">
      <w:pPr>
        <w:spacing w:line="140" w:lineRule="atLeast"/>
        <w:divId w:val="357779558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CA31B9">
        <w:rPr>
          <w:rFonts w:ascii="Arial Narrow" w:eastAsia="Times New Roman" w:hAnsi="Arial Narrow"/>
          <w:color w:val="000000"/>
          <w:sz w:val="14"/>
          <w:szCs w:val="14"/>
          <w:lang w:val="en"/>
        </w:rPr>
        <w:t>g. Length of Stay was reported without statistical analysis or standard deviation provided in the studies included</w:t>
      </w:r>
    </w:p>
    <w:p w14:paraId="100B5556" w14:textId="108770A5" w:rsidR="00BC4D00" w:rsidRDefault="00CA31B9" w:rsidP="00CA31B9">
      <w:pPr>
        <w:spacing w:line="140" w:lineRule="atLeast"/>
        <w:divId w:val="357779558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CA31B9">
        <w:rPr>
          <w:rFonts w:ascii="Arial Narrow" w:eastAsia="Times New Roman" w:hAnsi="Arial Narrow"/>
          <w:color w:val="000000"/>
          <w:sz w:val="14"/>
          <w:szCs w:val="14"/>
          <w:lang w:val="en"/>
        </w:rPr>
        <w:t>h. Small number of studies included for analysis</w:t>
      </w:r>
    </w:p>
    <w:sectPr w:rsidR="00BC4D00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3491"/>
    <w:rsid w:val="001318EC"/>
    <w:rsid w:val="00145091"/>
    <w:rsid w:val="00192B6E"/>
    <w:rsid w:val="00233DF4"/>
    <w:rsid w:val="0032450C"/>
    <w:rsid w:val="00373073"/>
    <w:rsid w:val="003A7FB4"/>
    <w:rsid w:val="003F3491"/>
    <w:rsid w:val="00440F09"/>
    <w:rsid w:val="00464A6A"/>
    <w:rsid w:val="00475FD6"/>
    <w:rsid w:val="00BC4D00"/>
    <w:rsid w:val="00C5005B"/>
    <w:rsid w:val="00C87E51"/>
    <w:rsid w:val="00CA31B9"/>
    <w:rsid w:val="00CB48F9"/>
    <w:rsid w:val="00DD58C1"/>
    <w:rsid w:val="00E62548"/>
    <w:rsid w:val="00EB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B5476"/>
  <w15:docId w15:val="{82ACAF5C-7411-4D37-B074-EC3112BEC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block">
    <w:name w:val="block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48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7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7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6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2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2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7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63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35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13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4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08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1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3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3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1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55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4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8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8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2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4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0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3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8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8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3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76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33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48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9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4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37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91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1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1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8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0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6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3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0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65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5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35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9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2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9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5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0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9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1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4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33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63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4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9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4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1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3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6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44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4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2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8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13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33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1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82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6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85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7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6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0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2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4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8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2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1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0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0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2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4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3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88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3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7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9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9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5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1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8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1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9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2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2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65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9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4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3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1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55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8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6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5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62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7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8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0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2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1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4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7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2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1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6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2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0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1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76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7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2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9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67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7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2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9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6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5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9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8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1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9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7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57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3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599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2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1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8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9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mid Rahmatullah Bin Abd Razak</cp:lastModifiedBy>
  <cp:revision>18</cp:revision>
  <dcterms:created xsi:type="dcterms:W3CDTF">2021-11-12T17:29:00Z</dcterms:created>
  <dcterms:modified xsi:type="dcterms:W3CDTF">2021-11-23T18:27:00Z</dcterms:modified>
</cp:coreProperties>
</file>